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ECE26" w14:textId="77777777" w:rsidR="00F90678" w:rsidRPr="00412F45" w:rsidRDefault="00F90678" w:rsidP="000369AB">
      <w:pPr>
        <w:rPr>
          <w:rFonts w:ascii="Times New Roman" w:hAnsi="Times New Roman" w:cs="Times New Roman"/>
          <w:b/>
          <w:sz w:val="21"/>
          <w:szCs w:val="21"/>
        </w:rPr>
      </w:pPr>
    </w:p>
    <w:p w14:paraId="57762A8C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6B4B2C20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Kindly provide feedback on the ETAT+ training using the following headings: </w:t>
      </w:r>
    </w:p>
    <w:p w14:paraId="02716B11" w14:textId="77777777" w:rsidR="000878B2" w:rsidRPr="00412F45" w:rsidRDefault="000878B2" w:rsidP="000369AB">
      <w:pPr>
        <w:rPr>
          <w:rFonts w:ascii="Times New Roman" w:hAnsi="Times New Roman" w:cs="Times New Roman"/>
          <w:sz w:val="21"/>
          <w:szCs w:val="21"/>
        </w:rPr>
      </w:pPr>
    </w:p>
    <w:p w14:paraId="653B48F6" w14:textId="77777777" w:rsidR="005872BF" w:rsidRPr="00412F45" w:rsidRDefault="005872BF" w:rsidP="000369AB">
      <w:pPr>
        <w:rPr>
          <w:rFonts w:ascii="Times New Roman" w:hAnsi="Times New Roman" w:cs="Times New Roman"/>
          <w:sz w:val="21"/>
          <w:szCs w:val="21"/>
        </w:rPr>
      </w:pPr>
    </w:p>
    <w:p w14:paraId="1189D171" w14:textId="3902A9EF" w:rsidR="00AA23A5" w:rsidRPr="00412F45" w:rsidRDefault="003015B7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raining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 preparation </w:t>
      </w:r>
    </w:p>
    <w:p w14:paraId="612B1F16" w14:textId="77777777" w:rsidR="000369AB" w:rsidRPr="00412F45" w:rsidRDefault="000369AB" w:rsidP="000369AB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14:paraId="4E54775E" w14:textId="6F0277AD" w:rsidR="000369AB" w:rsidRPr="00412F45" w:rsidRDefault="000369AB" w:rsidP="00412F4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Did you get the reading materials before the training started? </w:t>
      </w:r>
    </w:p>
    <w:p w14:paraId="11FB85EF" w14:textId="77777777" w:rsidR="0040283E" w:rsidRPr="00412F45" w:rsidRDefault="0040283E" w:rsidP="00412F45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14:paraId="4EFB17D6" w14:textId="77777777" w:rsidR="00FF589D" w:rsidRPr="00412F45" w:rsidRDefault="00FF589D" w:rsidP="00412F45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14:paraId="19742BF7" w14:textId="021758E4" w:rsidR="000369AB" w:rsidRPr="00412F45" w:rsidRDefault="000369AB" w:rsidP="00412F4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What do you think can be done to improve preparation of participants for the </w:t>
      </w:r>
      <w:r w:rsidR="00FF589D" w:rsidRPr="00412F45">
        <w:rPr>
          <w:rFonts w:ascii="Times New Roman" w:hAnsi="Times New Roman" w:cs="Times New Roman"/>
          <w:sz w:val="21"/>
          <w:szCs w:val="21"/>
        </w:rPr>
        <w:t>training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8C75BE7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14:paraId="76500E49" w14:textId="77777777" w:rsidR="00412F45" w:rsidRPr="00412F45" w:rsidRDefault="00412F45" w:rsidP="000369AB">
      <w:pPr>
        <w:rPr>
          <w:rFonts w:ascii="Times New Roman" w:hAnsi="Times New Roman" w:cs="Times New Roman"/>
          <w:sz w:val="21"/>
          <w:szCs w:val="21"/>
        </w:rPr>
      </w:pPr>
    </w:p>
    <w:p w14:paraId="3C978CF6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1D078F2A" w14:textId="58A44775" w:rsidR="000369AB" w:rsidRPr="00412F45" w:rsidRDefault="003015B7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raining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 delivery </w:t>
      </w:r>
    </w:p>
    <w:p w14:paraId="460BF0E9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5325EC64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70EA98AF" w14:textId="10F8CDC4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>I was satisfied with the following session</w:t>
      </w:r>
      <w:r w:rsidR="00412F45" w:rsidRPr="00412F45">
        <w:rPr>
          <w:rFonts w:ascii="Times New Roman" w:hAnsi="Times New Roman" w:cs="Times New Roman"/>
          <w:sz w:val="21"/>
          <w:szCs w:val="21"/>
        </w:rPr>
        <w:t>: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2F0620A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51CFBF60" w14:textId="77777777" w:rsidR="00FF589D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</w:p>
    <w:p w14:paraId="0AEE0C34" w14:textId="77777777" w:rsidR="000369AB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b/>
          <w:sz w:val="21"/>
          <w:szCs w:val="21"/>
        </w:rPr>
        <w:t>Lectures</w:t>
      </w:r>
      <w:r w:rsidR="00FB5908" w:rsidRPr="00412F45">
        <w:rPr>
          <w:rFonts w:ascii="Times New Roman" w:hAnsi="Times New Roman" w:cs="Times New Roman"/>
          <w:sz w:val="21"/>
          <w:szCs w:val="21"/>
        </w:rPr>
        <w:t>:</w:t>
      </w:r>
      <w:r w:rsidRPr="00412F45">
        <w:rPr>
          <w:rFonts w:ascii="Times New Roman" w:hAnsi="Times New Roman" w:cs="Times New Roman"/>
          <w:sz w:val="21"/>
          <w:szCs w:val="21"/>
        </w:rPr>
        <w:t xml:space="preserve">    1. Strongly disagree   2. Disagree  </w:t>
      </w:r>
      <w:r w:rsidR="00761491" w:rsidRPr="00412F45">
        <w:rPr>
          <w:rFonts w:ascii="Times New Roman" w:hAnsi="Times New Roman" w:cs="Times New Roman"/>
          <w:sz w:val="21"/>
          <w:szCs w:val="21"/>
        </w:rPr>
        <w:t xml:space="preserve">   </w:t>
      </w:r>
      <w:r w:rsidRPr="00412F45">
        <w:rPr>
          <w:rFonts w:ascii="Times New Roman" w:hAnsi="Times New Roman" w:cs="Times New Roman"/>
          <w:sz w:val="21"/>
          <w:szCs w:val="21"/>
        </w:rPr>
        <w:t xml:space="preserve">3. Neither agree nor disagree  </w:t>
      </w:r>
      <w:r w:rsidR="00761491" w:rsidRPr="00412F45">
        <w:rPr>
          <w:rFonts w:ascii="Times New Roman" w:hAnsi="Times New Roman" w:cs="Times New Roman"/>
          <w:sz w:val="21"/>
          <w:szCs w:val="21"/>
        </w:rPr>
        <w:t xml:space="preserve">  </w:t>
      </w:r>
      <w:r w:rsidRPr="00412F45">
        <w:rPr>
          <w:rFonts w:ascii="Times New Roman" w:hAnsi="Times New Roman" w:cs="Times New Roman"/>
          <w:sz w:val="21"/>
          <w:szCs w:val="21"/>
        </w:rPr>
        <w:t xml:space="preserve">4. Agree </w:t>
      </w:r>
      <w:r w:rsidR="00761491" w:rsidRPr="00412F45">
        <w:rPr>
          <w:rFonts w:ascii="Times New Roman" w:hAnsi="Times New Roman" w:cs="Times New Roman"/>
          <w:sz w:val="21"/>
          <w:szCs w:val="21"/>
        </w:rPr>
        <w:t xml:space="preserve">    </w:t>
      </w:r>
      <w:r w:rsidRPr="00412F45">
        <w:rPr>
          <w:rFonts w:ascii="Times New Roman" w:hAnsi="Times New Roman" w:cs="Times New Roman"/>
          <w:sz w:val="21"/>
          <w:szCs w:val="21"/>
        </w:rPr>
        <w:t xml:space="preserve">5. Strongly agree </w:t>
      </w:r>
    </w:p>
    <w:p w14:paraId="1C456D16" w14:textId="77777777" w:rsidR="005C5E0E" w:rsidRPr="00412F45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42776BAB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7A6A51C4" w14:textId="77777777" w:rsidR="000369AB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b/>
          <w:sz w:val="21"/>
          <w:szCs w:val="21"/>
        </w:rPr>
        <w:t>Skills</w:t>
      </w:r>
      <w:r w:rsidR="00FB5908" w:rsidRPr="00412F45">
        <w:rPr>
          <w:rFonts w:ascii="Times New Roman" w:hAnsi="Times New Roman" w:cs="Times New Roman"/>
          <w:sz w:val="21"/>
          <w:szCs w:val="21"/>
        </w:rPr>
        <w:t>: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FB5908"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761491" w:rsidRPr="00412F45">
        <w:rPr>
          <w:rFonts w:ascii="Times New Roman" w:hAnsi="Times New Roman" w:cs="Times New Roman"/>
          <w:sz w:val="21"/>
          <w:szCs w:val="21"/>
        </w:rPr>
        <w:t xml:space="preserve"> 1. Strongly disagree   2. Disagree     3. Neither agree nor disagree    4. Agree     5. Strongly agree</w:t>
      </w:r>
    </w:p>
    <w:p w14:paraId="2DDA461A" w14:textId="77777777" w:rsidR="005C5E0E" w:rsidRPr="00412F45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6DEAD4AE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64EDF9E4" w14:textId="77777777" w:rsidR="000369AB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b/>
          <w:sz w:val="21"/>
          <w:szCs w:val="21"/>
        </w:rPr>
        <w:t>Scenarios</w:t>
      </w:r>
      <w:r w:rsidR="00FB5908" w:rsidRPr="00412F45">
        <w:rPr>
          <w:rFonts w:ascii="Times New Roman" w:hAnsi="Times New Roman" w:cs="Times New Roman"/>
          <w:sz w:val="21"/>
          <w:szCs w:val="21"/>
        </w:rPr>
        <w:t>: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761491" w:rsidRPr="00412F45">
        <w:rPr>
          <w:rFonts w:ascii="Times New Roman" w:hAnsi="Times New Roman" w:cs="Times New Roman"/>
          <w:sz w:val="21"/>
          <w:szCs w:val="21"/>
        </w:rPr>
        <w:t>1. Strongly disagree   2. Disagree     3. Neither agree nor disagree    4. Agree     5. Strongly agree</w:t>
      </w:r>
    </w:p>
    <w:p w14:paraId="5F616A22" w14:textId="77777777" w:rsidR="005C5E0E" w:rsidRPr="00412F45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2DC8180D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704F7AAB" w14:textId="77777777" w:rsidR="000369AB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b/>
          <w:sz w:val="21"/>
          <w:szCs w:val="21"/>
        </w:rPr>
        <w:t>Hospital surveys</w:t>
      </w:r>
      <w:r w:rsidR="00FB5908" w:rsidRPr="00412F45">
        <w:rPr>
          <w:rFonts w:ascii="Times New Roman" w:hAnsi="Times New Roman" w:cs="Times New Roman"/>
          <w:sz w:val="21"/>
          <w:szCs w:val="21"/>
        </w:rPr>
        <w:t>: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761491" w:rsidRPr="00412F45">
        <w:rPr>
          <w:rFonts w:ascii="Times New Roman" w:hAnsi="Times New Roman" w:cs="Times New Roman"/>
          <w:sz w:val="21"/>
          <w:szCs w:val="21"/>
        </w:rPr>
        <w:t>1. Strongly disagree   2. Disagree     3. Neither agree nor disagree    4. Agree     5. Strongly agree</w:t>
      </w:r>
    </w:p>
    <w:p w14:paraId="06AA4114" w14:textId="77777777" w:rsidR="005C5E0E" w:rsidRPr="00412F45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411AEC2E" w14:textId="77777777" w:rsidR="00FF589D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</w:p>
    <w:p w14:paraId="68E28E3A" w14:textId="2DDCB00C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b/>
          <w:sz w:val="21"/>
          <w:szCs w:val="21"/>
        </w:rPr>
        <w:t>Hospital reports/discussions</w:t>
      </w:r>
      <w:r w:rsidR="00FB5908" w:rsidRPr="00412F45">
        <w:rPr>
          <w:rFonts w:ascii="Times New Roman" w:hAnsi="Times New Roman" w:cs="Times New Roman"/>
          <w:sz w:val="21"/>
          <w:szCs w:val="21"/>
        </w:rPr>
        <w:t xml:space="preserve">: 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761491" w:rsidRPr="00412F45">
        <w:rPr>
          <w:rFonts w:ascii="Times New Roman" w:hAnsi="Times New Roman" w:cs="Times New Roman"/>
          <w:sz w:val="21"/>
          <w:szCs w:val="21"/>
        </w:rPr>
        <w:t xml:space="preserve"> 1. Strongly disagree   2. Disagree     3. Neither agree nor disagree    4. Agree     5. Strongly agr</w:t>
      </w:r>
      <w:r w:rsidR="009A1D62" w:rsidRPr="00412F45">
        <w:rPr>
          <w:rFonts w:ascii="Times New Roman" w:hAnsi="Times New Roman" w:cs="Times New Roman"/>
          <w:sz w:val="21"/>
          <w:szCs w:val="21"/>
        </w:rPr>
        <w:t>ee</w:t>
      </w:r>
    </w:p>
    <w:p w14:paraId="176AF2DA" w14:textId="77777777" w:rsidR="009A1D62" w:rsidRPr="00412F45" w:rsidRDefault="009A1D62" w:rsidP="000369AB">
      <w:pPr>
        <w:rPr>
          <w:rFonts w:ascii="Times New Roman" w:hAnsi="Times New Roman" w:cs="Times New Roman"/>
          <w:sz w:val="21"/>
          <w:szCs w:val="21"/>
        </w:rPr>
      </w:pPr>
    </w:p>
    <w:p w14:paraId="7840F4F6" w14:textId="77777777" w:rsidR="00412F45" w:rsidRDefault="00412F45" w:rsidP="000369AB">
      <w:pPr>
        <w:rPr>
          <w:rFonts w:ascii="Times New Roman" w:hAnsi="Times New Roman" w:cs="Times New Roman"/>
          <w:sz w:val="21"/>
          <w:szCs w:val="21"/>
        </w:rPr>
      </w:pPr>
    </w:p>
    <w:p w14:paraId="6360DB3F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45E8AF22" w14:textId="497399DB" w:rsidR="00475B41" w:rsidRPr="00412F45" w:rsidRDefault="000369AB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>What were the most relevant topics to you</w:t>
      </w:r>
      <w:r w:rsidR="006B6446" w:rsidRPr="00412F45">
        <w:rPr>
          <w:rFonts w:ascii="Times New Roman" w:hAnsi="Times New Roman" w:cs="Times New Roman"/>
          <w:sz w:val="21"/>
          <w:szCs w:val="21"/>
        </w:rPr>
        <w:t>?</w:t>
      </w: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AE279CE" w14:textId="77777777" w:rsidR="00393141" w:rsidRPr="00412F45" w:rsidRDefault="00393141" w:rsidP="00412F45">
      <w:pPr>
        <w:rPr>
          <w:rFonts w:ascii="Times New Roman" w:hAnsi="Times New Roman" w:cs="Times New Roman"/>
          <w:sz w:val="21"/>
          <w:szCs w:val="21"/>
        </w:rPr>
      </w:pPr>
    </w:p>
    <w:p w14:paraId="687F2C9C" w14:textId="77777777" w:rsidR="00393141" w:rsidRDefault="00393141" w:rsidP="00412F45">
      <w:pPr>
        <w:rPr>
          <w:rFonts w:ascii="Times New Roman" w:hAnsi="Times New Roman" w:cs="Times New Roman"/>
          <w:sz w:val="21"/>
          <w:szCs w:val="21"/>
        </w:rPr>
      </w:pPr>
    </w:p>
    <w:p w14:paraId="17775DE6" w14:textId="77777777" w:rsidR="005C5E0E" w:rsidRDefault="005C5E0E" w:rsidP="00412F45">
      <w:pPr>
        <w:rPr>
          <w:rFonts w:ascii="Times New Roman" w:hAnsi="Times New Roman" w:cs="Times New Roman"/>
          <w:sz w:val="21"/>
          <w:szCs w:val="21"/>
        </w:rPr>
      </w:pPr>
    </w:p>
    <w:p w14:paraId="2A140ABE" w14:textId="77777777" w:rsidR="005C5E0E" w:rsidRDefault="005C5E0E" w:rsidP="00412F45">
      <w:pPr>
        <w:rPr>
          <w:rFonts w:ascii="Times New Roman" w:hAnsi="Times New Roman" w:cs="Times New Roman"/>
          <w:sz w:val="21"/>
          <w:szCs w:val="21"/>
        </w:rPr>
      </w:pPr>
    </w:p>
    <w:p w14:paraId="246CACA4" w14:textId="77777777" w:rsidR="00393141" w:rsidRPr="00412F45" w:rsidRDefault="00393141" w:rsidP="00412F45">
      <w:pPr>
        <w:rPr>
          <w:rFonts w:ascii="Times New Roman" w:hAnsi="Times New Roman" w:cs="Times New Roman"/>
          <w:sz w:val="21"/>
          <w:szCs w:val="21"/>
        </w:rPr>
      </w:pPr>
    </w:p>
    <w:p w14:paraId="15C7ECE9" w14:textId="72E24C3C" w:rsidR="000369AB" w:rsidRPr="00412F45" w:rsidRDefault="000369AB" w:rsidP="00412F45">
      <w:pPr>
        <w:pStyle w:val="ListParagraph"/>
        <w:ind w:left="360"/>
        <w:rPr>
          <w:rFonts w:ascii="Times New Roman" w:hAnsi="Times New Roman" w:cs="Times New Roman"/>
          <w:sz w:val="21"/>
          <w:szCs w:val="21"/>
        </w:rPr>
      </w:pPr>
    </w:p>
    <w:p w14:paraId="66B96EED" w14:textId="6E93864A" w:rsidR="006B6446" w:rsidRPr="00412F45" w:rsidRDefault="006B6446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>What were the most relevant topics to your hospital and your Healthcare system?</w:t>
      </w:r>
      <w:r w:rsidR="000C0D5F" w:rsidRPr="00412F45">
        <w:rPr>
          <w:rFonts w:ascii="Times New Roman" w:hAnsi="Times New Roman" w:cs="Times New Roman"/>
          <w:sz w:val="21"/>
          <w:szCs w:val="21"/>
        </w:rPr>
        <w:t xml:space="preserve"> (</w:t>
      </w:r>
      <w:r w:rsidR="004F66C2" w:rsidRPr="00412F45">
        <w:rPr>
          <w:rFonts w:ascii="Times New Roman" w:hAnsi="Times New Roman" w:cs="Times New Roman"/>
          <w:sz w:val="21"/>
          <w:szCs w:val="21"/>
        </w:rPr>
        <w:t>Please include change you anticipate if any)</w:t>
      </w:r>
    </w:p>
    <w:p w14:paraId="7827D329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70FB3656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93C8487" w14:textId="77777777" w:rsidR="005C5E0E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6A8FCF63" w14:textId="77777777" w:rsidR="005C5E0E" w:rsidRPr="00412F45" w:rsidRDefault="005C5E0E" w:rsidP="000369AB">
      <w:pPr>
        <w:rPr>
          <w:rFonts w:ascii="Times New Roman" w:hAnsi="Times New Roman" w:cs="Times New Roman"/>
          <w:sz w:val="21"/>
          <w:szCs w:val="21"/>
        </w:rPr>
      </w:pPr>
    </w:p>
    <w:p w14:paraId="19878D23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FCC5455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7CCC0669" w14:textId="068AA41E" w:rsidR="000369AB" w:rsidRPr="00412F45" w:rsidRDefault="000369AB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Which topics would you like added to the </w:t>
      </w:r>
      <w:r w:rsidR="0040283E" w:rsidRPr="00412F45">
        <w:rPr>
          <w:rFonts w:ascii="Times New Roman" w:hAnsi="Times New Roman" w:cs="Times New Roman"/>
          <w:sz w:val="21"/>
          <w:szCs w:val="21"/>
        </w:rPr>
        <w:t>training</w:t>
      </w:r>
      <w:r w:rsidRPr="00412F45">
        <w:rPr>
          <w:rFonts w:ascii="Times New Roman" w:hAnsi="Times New Roman" w:cs="Times New Roman"/>
          <w:sz w:val="21"/>
          <w:szCs w:val="21"/>
        </w:rPr>
        <w:t xml:space="preserve">? </w:t>
      </w:r>
    </w:p>
    <w:p w14:paraId="003E46B2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8EC645D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6FD2F04A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A59430B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D6DAFBA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3FB24ED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6EB891B9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39BB5B3F" w14:textId="2343066D" w:rsidR="000369AB" w:rsidRPr="00412F45" w:rsidRDefault="000369AB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Which topics would you suggest be dropped from this training? </w:t>
      </w:r>
    </w:p>
    <w:p w14:paraId="24C44DF9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0C093F7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76F91284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4C483D1A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A5CEA16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4DD5E6F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0B7C76B5" w14:textId="4C69DFC1" w:rsidR="000369AB" w:rsidRPr="00412F45" w:rsidRDefault="000369AB" w:rsidP="00412F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How did you feel about the English and French presentation projections? </w:t>
      </w:r>
    </w:p>
    <w:p w14:paraId="298D0717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C578227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6428E257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3E35F88D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4918928F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09ADE61C" w14:textId="31563656" w:rsidR="000369AB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8. 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Please list suggestions for improvement of this </w:t>
      </w:r>
      <w:r w:rsidR="00167A35">
        <w:rPr>
          <w:rFonts w:ascii="Times New Roman" w:hAnsi="Times New Roman" w:cs="Times New Roman"/>
          <w:sz w:val="21"/>
          <w:szCs w:val="21"/>
        </w:rPr>
        <w:t xml:space="preserve">training </w:t>
      </w:r>
    </w:p>
    <w:p w14:paraId="378CFD7C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6328E084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323A047E" w14:textId="77777777" w:rsidR="00393141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680EB853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7FF7CC79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606C4846" w14:textId="6287085F" w:rsidR="000369AB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9. 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Which aspects of the </w:t>
      </w:r>
      <w:r w:rsidR="00167A35">
        <w:rPr>
          <w:rFonts w:ascii="Times New Roman" w:hAnsi="Times New Roman" w:cs="Times New Roman"/>
          <w:sz w:val="21"/>
          <w:szCs w:val="21"/>
        </w:rPr>
        <w:t>training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 did you appreciate most? </w:t>
      </w:r>
    </w:p>
    <w:p w14:paraId="17C223F1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39A07AD5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5C9520A8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4A783E11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0791EC6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119E39DF" w14:textId="16BD0F04" w:rsidR="000369AB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10. 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Which aspects of the </w:t>
      </w:r>
      <w:r w:rsidR="00167A35">
        <w:rPr>
          <w:rFonts w:ascii="Times New Roman" w:hAnsi="Times New Roman" w:cs="Times New Roman"/>
          <w:sz w:val="21"/>
          <w:szCs w:val="21"/>
        </w:rPr>
        <w:t>training</w:t>
      </w:r>
      <w:r w:rsidR="000369AB" w:rsidRPr="00412F45">
        <w:rPr>
          <w:rFonts w:ascii="Times New Roman" w:hAnsi="Times New Roman" w:cs="Times New Roman"/>
          <w:sz w:val="21"/>
          <w:szCs w:val="21"/>
        </w:rPr>
        <w:t xml:space="preserve"> did you appreciate least? </w:t>
      </w:r>
    </w:p>
    <w:p w14:paraId="7E1ECC5E" w14:textId="77777777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</w:p>
    <w:p w14:paraId="01F1E93F" w14:textId="77777777" w:rsidR="00393141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0A3F96A6" w14:textId="77777777" w:rsidR="00412F45" w:rsidRPr="00412F45" w:rsidRDefault="00412F45" w:rsidP="000369AB">
      <w:pPr>
        <w:rPr>
          <w:rFonts w:ascii="Times New Roman" w:hAnsi="Times New Roman" w:cs="Times New Roman"/>
          <w:sz w:val="21"/>
          <w:szCs w:val="21"/>
        </w:rPr>
      </w:pPr>
    </w:p>
    <w:p w14:paraId="64CEBD2B" w14:textId="77777777" w:rsidR="00393141" w:rsidRPr="00412F45" w:rsidRDefault="00393141" w:rsidP="000369AB">
      <w:pPr>
        <w:rPr>
          <w:rFonts w:ascii="Times New Roman" w:hAnsi="Times New Roman" w:cs="Times New Roman"/>
          <w:sz w:val="21"/>
          <w:szCs w:val="21"/>
        </w:rPr>
      </w:pPr>
    </w:p>
    <w:p w14:paraId="19B5DB45" w14:textId="333FE92E" w:rsidR="000369AB" w:rsidRPr="00412F45" w:rsidRDefault="000369AB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0A9B75C" w14:textId="35E14A26" w:rsidR="000369AB" w:rsidRPr="00412F45" w:rsidRDefault="00FF589D" w:rsidP="000369AB">
      <w:pPr>
        <w:rPr>
          <w:rFonts w:ascii="Times New Roman" w:hAnsi="Times New Roman" w:cs="Times New Roman"/>
          <w:sz w:val="21"/>
          <w:szCs w:val="21"/>
        </w:rPr>
      </w:pPr>
      <w:r w:rsidRPr="00412F45">
        <w:rPr>
          <w:rFonts w:ascii="Times New Roman" w:hAnsi="Times New Roman" w:cs="Times New Roman"/>
          <w:sz w:val="21"/>
          <w:szCs w:val="21"/>
        </w:rPr>
        <w:t xml:space="preserve">11. </w:t>
      </w:r>
      <w:r w:rsidR="000369AB" w:rsidRPr="00412F45">
        <w:rPr>
          <w:rFonts w:ascii="Times New Roman" w:hAnsi="Times New Roman" w:cs="Times New Roman"/>
          <w:sz w:val="21"/>
          <w:szCs w:val="21"/>
        </w:rPr>
        <w:t>ANY OTHER COMMENTS</w:t>
      </w:r>
      <w:r w:rsidR="000878B2" w:rsidRPr="00412F45">
        <w:rPr>
          <w:rFonts w:ascii="Times New Roman" w:hAnsi="Times New Roman" w:cs="Times New Roman"/>
          <w:sz w:val="21"/>
          <w:szCs w:val="21"/>
        </w:rPr>
        <w:t xml:space="preserve">? (Please include </w:t>
      </w:r>
      <w:r w:rsidR="00031E4A" w:rsidRPr="00412F45">
        <w:rPr>
          <w:rFonts w:ascii="Times New Roman" w:hAnsi="Times New Roman" w:cs="Times New Roman"/>
          <w:sz w:val="21"/>
          <w:szCs w:val="21"/>
        </w:rPr>
        <w:t>challenges</w:t>
      </w:r>
      <w:r w:rsidR="000878B2" w:rsidRPr="00412F45">
        <w:rPr>
          <w:rFonts w:ascii="Times New Roman" w:hAnsi="Times New Roman" w:cs="Times New Roman"/>
          <w:sz w:val="21"/>
          <w:szCs w:val="21"/>
        </w:rPr>
        <w:t xml:space="preserve"> </w:t>
      </w:r>
      <w:r w:rsidR="007C0A0D" w:rsidRPr="00412F45">
        <w:rPr>
          <w:rFonts w:ascii="Times New Roman" w:hAnsi="Times New Roman" w:cs="Times New Roman"/>
          <w:sz w:val="21"/>
          <w:szCs w:val="21"/>
        </w:rPr>
        <w:t xml:space="preserve">to </w:t>
      </w:r>
      <w:r w:rsidR="00031E4A" w:rsidRPr="00412F45">
        <w:rPr>
          <w:rFonts w:ascii="Times New Roman" w:hAnsi="Times New Roman" w:cs="Times New Roman"/>
          <w:sz w:val="21"/>
          <w:szCs w:val="21"/>
        </w:rPr>
        <w:t>successful implementation of ETAT+</w:t>
      </w:r>
      <w:r w:rsidR="000878B2" w:rsidRPr="00412F45">
        <w:rPr>
          <w:rFonts w:ascii="Times New Roman" w:hAnsi="Times New Roman" w:cs="Times New Roman"/>
          <w:sz w:val="21"/>
          <w:szCs w:val="21"/>
        </w:rPr>
        <w:t>)</w:t>
      </w:r>
    </w:p>
    <w:p w14:paraId="3BA78404" w14:textId="3308D66F" w:rsidR="003015B7" w:rsidRDefault="003015B7">
      <w:pPr>
        <w:rPr>
          <w:rFonts w:ascii="Times New Roman" w:hAnsi="Times New Roman" w:cs="Times New Roman"/>
          <w:sz w:val="21"/>
          <w:szCs w:val="21"/>
        </w:rPr>
      </w:pPr>
    </w:p>
    <w:p w14:paraId="1C655373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6CC4331A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3DF739B1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02E2427D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2BC0C47A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7AA1BE64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10D82312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202061F7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601D66FB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420DCAB8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399783F6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2F6268C3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28A053FC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2B20D340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47D2B258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116A16E4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59B06197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41228C97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539A483C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728B2A6B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47AAE47A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1F347CFA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3223CC3A" w14:textId="77777777" w:rsidR="003015B7" w:rsidRPr="00715DAF" w:rsidRDefault="003015B7" w:rsidP="00715DAF">
      <w:pPr>
        <w:rPr>
          <w:rFonts w:ascii="Times New Roman" w:hAnsi="Times New Roman" w:cs="Times New Roman"/>
          <w:sz w:val="21"/>
          <w:szCs w:val="21"/>
        </w:rPr>
      </w:pPr>
    </w:p>
    <w:p w14:paraId="75173BCF" w14:textId="3AC229E2" w:rsidR="00025719" w:rsidRPr="00715DAF" w:rsidRDefault="003015B7" w:rsidP="00CD7DEC">
      <w:pPr>
        <w:tabs>
          <w:tab w:val="left" w:pos="1520"/>
        </w:tabs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ab/>
      </w:r>
    </w:p>
    <w:sectPr w:rsidR="00025719" w:rsidRPr="00715DAF" w:rsidSect="00412F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0E4E6D"/>
    <w:multiLevelType w:val="hybridMultilevel"/>
    <w:tmpl w:val="530C5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E9E7F9F"/>
    <w:multiLevelType w:val="hybridMultilevel"/>
    <w:tmpl w:val="69AED8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AB"/>
    <w:rsid w:val="00006E9D"/>
    <w:rsid w:val="00031E4A"/>
    <w:rsid w:val="000369AB"/>
    <w:rsid w:val="00051397"/>
    <w:rsid w:val="00053D39"/>
    <w:rsid w:val="00071EBF"/>
    <w:rsid w:val="000858AB"/>
    <w:rsid w:val="000878B2"/>
    <w:rsid w:val="000C0D5F"/>
    <w:rsid w:val="000E36D6"/>
    <w:rsid w:val="001067F3"/>
    <w:rsid w:val="00123976"/>
    <w:rsid w:val="001375C5"/>
    <w:rsid w:val="00167A35"/>
    <w:rsid w:val="00221D29"/>
    <w:rsid w:val="0024590B"/>
    <w:rsid w:val="00266096"/>
    <w:rsid w:val="002916CD"/>
    <w:rsid w:val="002C0D80"/>
    <w:rsid w:val="002E3977"/>
    <w:rsid w:val="003015B7"/>
    <w:rsid w:val="003253D9"/>
    <w:rsid w:val="003555B6"/>
    <w:rsid w:val="0037237A"/>
    <w:rsid w:val="003856C0"/>
    <w:rsid w:val="00393141"/>
    <w:rsid w:val="00394A24"/>
    <w:rsid w:val="003F2AA6"/>
    <w:rsid w:val="0040283E"/>
    <w:rsid w:val="00412F45"/>
    <w:rsid w:val="004159D4"/>
    <w:rsid w:val="00475B41"/>
    <w:rsid w:val="004A4488"/>
    <w:rsid w:val="004D636F"/>
    <w:rsid w:val="004F66C2"/>
    <w:rsid w:val="005132FA"/>
    <w:rsid w:val="00514C15"/>
    <w:rsid w:val="00526C67"/>
    <w:rsid w:val="00557E6C"/>
    <w:rsid w:val="005872BF"/>
    <w:rsid w:val="005A5F30"/>
    <w:rsid w:val="005A6668"/>
    <w:rsid w:val="005A700E"/>
    <w:rsid w:val="005C5E0E"/>
    <w:rsid w:val="005E25C2"/>
    <w:rsid w:val="005F4913"/>
    <w:rsid w:val="00623271"/>
    <w:rsid w:val="006517DC"/>
    <w:rsid w:val="0068322B"/>
    <w:rsid w:val="00692B6C"/>
    <w:rsid w:val="006B4C96"/>
    <w:rsid w:val="006B6446"/>
    <w:rsid w:val="00707AF9"/>
    <w:rsid w:val="00715DAF"/>
    <w:rsid w:val="007536DD"/>
    <w:rsid w:val="00754A7A"/>
    <w:rsid w:val="00761491"/>
    <w:rsid w:val="007636EB"/>
    <w:rsid w:val="00796596"/>
    <w:rsid w:val="00797926"/>
    <w:rsid w:val="007C0A0D"/>
    <w:rsid w:val="007E17E6"/>
    <w:rsid w:val="00823554"/>
    <w:rsid w:val="008275F1"/>
    <w:rsid w:val="00852BB9"/>
    <w:rsid w:val="00854A26"/>
    <w:rsid w:val="008610DC"/>
    <w:rsid w:val="00886F60"/>
    <w:rsid w:val="0089299D"/>
    <w:rsid w:val="008D2FE3"/>
    <w:rsid w:val="00917BAE"/>
    <w:rsid w:val="009A1D62"/>
    <w:rsid w:val="009B6A0D"/>
    <w:rsid w:val="00AA23A5"/>
    <w:rsid w:val="00AC3836"/>
    <w:rsid w:val="00AE6483"/>
    <w:rsid w:val="00B02A55"/>
    <w:rsid w:val="00B12E7A"/>
    <w:rsid w:val="00B25203"/>
    <w:rsid w:val="00B47580"/>
    <w:rsid w:val="00B85E11"/>
    <w:rsid w:val="00B9517B"/>
    <w:rsid w:val="00BC415B"/>
    <w:rsid w:val="00C34AEC"/>
    <w:rsid w:val="00C404D7"/>
    <w:rsid w:val="00C63367"/>
    <w:rsid w:val="00C96EE6"/>
    <w:rsid w:val="00CB1C94"/>
    <w:rsid w:val="00CD7DEC"/>
    <w:rsid w:val="00D2398D"/>
    <w:rsid w:val="00D545CE"/>
    <w:rsid w:val="00DA2C33"/>
    <w:rsid w:val="00DE6743"/>
    <w:rsid w:val="00E26951"/>
    <w:rsid w:val="00E44799"/>
    <w:rsid w:val="00E453A0"/>
    <w:rsid w:val="00E626D8"/>
    <w:rsid w:val="00E767B7"/>
    <w:rsid w:val="00EB7820"/>
    <w:rsid w:val="00EC4DC7"/>
    <w:rsid w:val="00F31167"/>
    <w:rsid w:val="00F50DC4"/>
    <w:rsid w:val="00F76E0C"/>
    <w:rsid w:val="00F81D27"/>
    <w:rsid w:val="00F853F8"/>
    <w:rsid w:val="00F90678"/>
    <w:rsid w:val="00F95B7B"/>
    <w:rsid w:val="00FB5908"/>
    <w:rsid w:val="00FB752A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5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9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58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44</Words>
  <Characters>139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in Hategeka</dc:creator>
  <cp:keywords/>
  <dc:description/>
  <cp:lastModifiedBy>Celestin Hategeka</cp:lastModifiedBy>
  <cp:revision>14</cp:revision>
  <dcterms:created xsi:type="dcterms:W3CDTF">2017-03-22T04:45:00Z</dcterms:created>
  <dcterms:modified xsi:type="dcterms:W3CDTF">2017-03-23T13:45:00Z</dcterms:modified>
</cp:coreProperties>
</file>